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3822"/>
      </w:tblGrid>
      <w:tr w:rsidR="008F3055" w:rsidRPr="00A75D4D" w14:paraId="0AE97AC3" w14:textId="77777777" w:rsidTr="008B2CBE">
        <w:trPr>
          <w:trHeight w:val="634"/>
          <w:jc w:val="center"/>
        </w:trPr>
        <w:tc>
          <w:tcPr>
            <w:tcW w:w="8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A194C" w14:textId="7E1DDC1C" w:rsidR="008F3055" w:rsidRPr="00A75D4D" w:rsidRDefault="008F3055" w:rsidP="003A3DA7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3C62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3 |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’s demographic and clinical characteristics in the external validation cohort.</w:t>
            </w:r>
          </w:p>
        </w:tc>
      </w:tr>
      <w:tr w:rsidR="008F3055" w:rsidRPr="00A75D4D" w14:paraId="0A95A6D4" w14:textId="77777777" w:rsidTr="008B2CBE">
        <w:trPr>
          <w:trHeight w:val="343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751F3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F9937" w14:textId="77777777" w:rsidR="008F3055" w:rsidRPr="00A75D4D" w:rsidRDefault="008F3055" w:rsidP="003A3D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</w:tr>
      <w:tr w:rsidR="008F3055" w:rsidRPr="00A75D4D" w14:paraId="3B5A9B7B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D04F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08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8F3055" w:rsidRPr="00A75D4D" w14:paraId="7B797C65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96A0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42E7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0 [47.00, 64.00]</w:t>
            </w:r>
          </w:p>
        </w:tc>
      </w:tr>
      <w:tr w:rsidR="008F3055" w:rsidRPr="00A75D4D" w14:paraId="4FA68142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EC8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female/male, %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D4AB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/78 (31.0/69.0)</w:t>
            </w:r>
          </w:p>
        </w:tc>
      </w:tr>
      <w:tr w:rsidR="008F3055" w:rsidRPr="00A75D4D" w14:paraId="61B5AA53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9259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g/dL, 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437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 [2.65, 3.52]</w:t>
            </w:r>
          </w:p>
        </w:tc>
      </w:tr>
      <w:tr w:rsidR="008F3055" w:rsidRPr="00A75D4D" w14:paraId="59CC3C10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2C6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Total calcium (mg/dL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9A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 [7.80, 9.24]</w:t>
            </w:r>
          </w:p>
        </w:tc>
      </w:tr>
      <w:tr w:rsidR="008F3055" w:rsidRPr="00A75D4D" w14:paraId="3F0D0AB6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535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Sodium (mEq/L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B3D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20 [137.70, 143.00]</w:t>
            </w:r>
          </w:p>
        </w:tc>
      </w:tr>
      <w:tr w:rsidR="008F3055" w:rsidRPr="00A75D4D" w14:paraId="19A381B6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301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RDW hematology (%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3DE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0 [13.30, 15.50]</w:t>
            </w:r>
          </w:p>
        </w:tc>
      </w:tr>
      <w:tr w:rsidR="008F3055" w:rsidRPr="00A75D4D" w14:paraId="4E7D1983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D03A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pH (units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1E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 [7.35, 7.43]</w:t>
            </w:r>
          </w:p>
        </w:tc>
      </w:tr>
      <w:tr w:rsidR="008F3055" w:rsidRPr="00A75D4D" w14:paraId="6ECD08AC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B56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 xml:space="preserve">Heart rate (BPM, 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66D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 [81.00, 108.00]</w:t>
            </w:r>
          </w:p>
        </w:tc>
      </w:tr>
      <w:tr w:rsidR="008F3055" w:rsidRPr="00A75D4D" w14:paraId="3834AD34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AFF6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Respiratory failure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56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/32 (71.7/28.3)</w:t>
            </w:r>
          </w:p>
        </w:tc>
      </w:tr>
      <w:tr w:rsidR="008F3055" w:rsidRPr="00A75D4D" w14:paraId="151B5F5B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787C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Bacteremia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9A9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/10 (91.2/8.8)</w:t>
            </w:r>
          </w:p>
        </w:tc>
      </w:tr>
      <w:tr w:rsidR="008F3055" w:rsidRPr="00A75D4D" w14:paraId="694A63AC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A0F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hAnsi="Times New Roman" w:cs="Times New Roman"/>
                <w:sz w:val="22"/>
              </w:rPr>
              <w:t>Pneumonia</w:t>
            </w: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/yes, %)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D8A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/51 (54.9/45.1)</w:t>
            </w:r>
          </w:p>
        </w:tc>
      </w:tr>
      <w:tr w:rsidR="008F3055" w:rsidRPr="00A75D4D" w14:paraId="0910C92F" w14:textId="77777777" w:rsidTr="008B2CBE">
        <w:trPr>
          <w:trHeight w:val="28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B4B1" w14:textId="77777777" w:rsidR="008F3055" w:rsidRPr="00A75D4D" w:rsidRDefault="008F3055" w:rsidP="003A3D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(median [IQR])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EA21" w14:textId="77777777" w:rsidR="008F3055" w:rsidRPr="00A75D4D" w:rsidRDefault="008F3055" w:rsidP="003A3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 [2.00, 7.00]</w:t>
            </w:r>
          </w:p>
        </w:tc>
      </w:tr>
      <w:tr w:rsidR="008F3055" w:rsidRPr="00A75D4D" w14:paraId="5C1A071B" w14:textId="77777777" w:rsidTr="008B2CBE">
        <w:trPr>
          <w:trHeight w:val="280"/>
          <w:jc w:val="center"/>
        </w:trPr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D7B4" w14:textId="77777777" w:rsidR="008F3055" w:rsidRPr="00A75D4D" w:rsidRDefault="008F3055" w:rsidP="003A3D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5D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Q, inter-quartile range; RDW, red blood cell distribution width; BPM, beats per minute; SOFA, the Sepsis-related Organ Failure Assessment score.</w:t>
            </w:r>
          </w:p>
        </w:tc>
      </w:tr>
    </w:tbl>
    <w:p w14:paraId="0F83B306" w14:textId="6FE78FFD" w:rsidR="00C8118B" w:rsidRPr="00A75D4D" w:rsidRDefault="00C8118B" w:rsidP="008F3055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C8118B" w:rsidRPr="00A75D4D" w:rsidSect="00C144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6932F" w14:textId="77777777" w:rsidR="00907BBC" w:rsidRDefault="00907BBC" w:rsidP="00A9332E">
      <w:r>
        <w:separator/>
      </w:r>
    </w:p>
  </w:endnote>
  <w:endnote w:type="continuationSeparator" w:id="0">
    <w:p w14:paraId="0BFDE362" w14:textId="77777777" w:rsidR="00907BBC" w:rsidRDefault="00907BBC" w:rsidP="00A93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86607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80D5B8" w14:textId="3A600C10" w:rsidR="00510B8D" w:rsidRDefault="00510B8D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F1745C" w14:textId="77777777" w:rsidR="00510B8D" w:rsidRDefault="00510B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AC004" w14:textId="77777777" w:rsidR="00907BBC" w:rsidRDefault="00907BBC" w:rsidP="00A9332E">
      <w:r>
        <w:separator/>
      </w:r>
    </w:p>
  </w:footnote>
  <w:footnote w:type="continuationSeparator" w:id="0">
    <w:p w14:paraId="4EF5BF4D" w14:textId="77777777" w:rsidR="00907BBC" w:rsidRDefault="00907BBC" w:rsidP="00A93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73"/>
    <w:rsid w:val="00031573"/>
    <w:rsid w:val="000774E3"/>
    <w:rsid w:val="000A3A05"/>
    <w:rsid w:val="000D0698"/>
    <w:rsid w:val="000D7304"/>
    <w:rsid w:val="001221E2"/>
    <w:rsid w:val="001232D6"/>
    <w:rsid w:val="00133AFA"/>
    <w:rsid w:val="00250C42"/>
    <w:rsid w:val="00295A71"/>
    <w:rsid w:val="002A0B9D"/>
    <w:rsid w:val="002A46DA"/>
    <w:rsid w:val="00360553"/>
    <w:rsid w:val="00384CF4"/>
    <w:rsid w:val="003C62CD"/>
    <w:rsid w:val="004336CA"/>
    <w:rsid w:val="00440A9A"/>
    <w:rsid w:val="00491ABC"/>
    <w:rsid w:val="004A5067"/>
    <w:rsid w:val="004B525F"/>
    <w:rsid w:val="00510B8D"/>
    <w:rsid w:val="005C3066"/>
    <w:rsid w:val="005C34F1"/>
    <w:rsid w:val="006416BC"/>
    <w:rsid w:val="00655EDF"/>
    <w:rsid w:val="006C701E"/>
    <w:rsid w:val="00724300"/>
    <w:rsid w:val="00784AD0"/>
    <w:rsid w:val="007B4DA3"/>
    <w:rsid w:val="007D784E"/>
    <w:rsid w:val="007F0A5B"/>
    <w:rsid w:val="008821B3"/>
    <w:rsid w:val="008A0403"/>
    <w:rsid w:val="008B2CBE"/>
    <w:rsid w:val="008B37AC"/>
    <w:rsid w:val="008C0E48"/>
    <w:rsid w:val="008D1F41"/>
    <w:rsid w:val="008F3055"/>
    <w:rsid w:val="008F4C73"/>
    <w:rsid w:val="00902A8C"/>
    <w:rsid w:val="009043C4"/>
    <w:rsid w:val="00907BBC"/>
    <w:rsid w:val="009525DB"/>
    <w:rsid w:val="00987648"/>
    <w:rsid w:val="009E5538"/>
    <w:rsid w:val="00A22A8F"/>
    <w:rsid w:val="00A75D4D"/>
    <w:rsid w:val="00A9332E"/>
    <w:rsid w:val="00A97B61"/>
    <w:rsid w:val="00AE0C4E"/>
    <w:rsid w:val="00B1293F"/>
    <w:rsid w:val="00B65857"/>
    <w:rsid w:val="00B7148E"/>
    <w:rsid w:val="00B83DC1"/>
    <w:rsid w:val="00BD42DC"/>
    <w:rsid w:val="00C1442D"/>
    <w:rsid w:val="00C21B05"/>
    <w:rsid w:val="00C34DDF"/>
    <w:rsid w:val="00C544DF"/>
    <w:rsid w:val="00C72DD8"/>
    <w:rsid w:val="00C8118B"/>
    <w:rsid w:val="00CE7A58"/>
    <w:rsid w:val="00D04E67"/>
    <w:rsid w:val="00D51286"/>
    <w:rsid w:val="00DA10FC"/>
    <w:rsid w:val="00E8252C"/>
    <w:rsid w:val="00EC7B5B"/>
    <w:rsid w:val="00F13401"/>
    <w:rsid w:val="00F678B5"/>
    <w:rsid w:val="00FA3F07"/>
    <w:rsid w:val="00FC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4C85C"/>
  <w15:chartTrackingRefBased/>
  <w15:docId w15:val="{D6BB8405-022A-4786-A414-F7111953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32E"/>
    <w:rPr>
      <w:sz w:val="18"/>
      <w:szCs w:val="18"/>
    </w:rPr>
  </w:style>
  <w:style w:type="table" w:styleId="a7">
    <w:name w:val="Table Grid"/>
    <w:basedOn w:val="a1"/>
    <w:uiPriority w:val="39"/>
    <w:rsid w:val="00A93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168EC-32BF-4A82-95A7-E54C78E93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77</cp:revision>
  <dcterms:created xsi:type="dcterms:W3CDTF">2022-09-20T02:21:00Z</dcterms:created>
  <dcterms:modified xsi:type="dcterms:W3CDTF">2022-09-24T17:17:00Z</dcterms:modified>
</cp:coreProperties>
</file>